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0256E" w14:textId="35CCC244" w:rsidR="001B25E2" w:rsidRDefault="001B25E2" w:rsidP="001B25E2">
      <w:pPr>
        <w:rPr>
          <w:rFonts w:ascii="Times New Roman" w:eastAsia="Times New Roman" w:hAnsi="Times New Roman" w:cs="Times New Roman"/>
          <w:sz w:val="24"/>
          <w:szCs w:val="24"/>
        </w:rPr>
      </w:pPr>
      <w:r w:rsidRPr="001B25E2">
        <w:rPr>
          <w:rFonts w:ascii="Times New Roman" w:hAnsi="Times New Roman" w:cs="Times New Roman"/>
          <w:b/>
          <w:bCs/>
          <w:sz w:val="24"/>
          <w:szCs w:val="24"/>
          <w:lang w:val="mi-NZ"/>
        </w:rPr>
        <w:t xml:space="preserve">Table </w:t>
      </w:r>
      <w:r w:rsidR="001411B0">
        <w:rPr>
          <w:rFonts w:ascii="Times New Roman" w:hAnsi="Times New Roman" w:cs="Times New Roman"/>
          <w:b/>
          <w:bCs/>
          <w:sz w:val="24"/>
          <w:szCs w:val="24"/>
          <w:lang w:val="mi-NZ"/>
        </w:rPr>
        <w:t>S</w:t>
      </w:r>
      <w:r w:rsidRPr="001B25E2">
        <w:rPr>
          <w:rFonts w:ascii="Times New Roman" w:hAnsi="Times New Roman" w:cs="Times New Roman"/>
          <w:b/>
          <w:bCs/>
          <w:sz w:val="24"/>
          <w:szCs w:val="24"/>
          <w:lang w:val="mi-NZ"/>
        </w:rPr>
        <w:t>2</w:t>
      </w:r>
      <w:r w:rsidR="001411B0">
        <w:rPr>
          <w:rFonts w:ascii="Times New Roman" w:hAnsi="Times New Roman" w:cs="Times New Roman"/>
          <w:b/>
          <w:bCs/>
          <w:sz w:val="24"/>
          <w:szCs w:val="24"/>
          <w:lang w:val="mi-NZ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mi-NZ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tadata</w:t>
      </w:r>
      <w:r w:rsidRPr="004B72B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pooling information </w:t>
      </w:r>
      <w:r w:rsidRPr="004B72B7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4B72B7">
        <w:rPr>
          <w:rFonts w:ascii="Times New Roman" w:eastAsia="Times New Roman" w:hAnsi="Times New Roman" w:cs="Times New Roman"/>
          <w:sz w:val="24"/>
          <w:szCs w:val="24"/>
          <w:highlight w:val="white"/>
        </w:rPr>
        <w:t>kākāpō</w:t>
      </w:r>
      <w:r w:rsidRPr="004B72B7">
        <w:rPr>
          <w:rFonts w:ascii="Times New Roman" w:eastAsia="Times New Roman" w:hAnsi="Times New Roman" w:cs="Times New Roman"/>
          <w:sz w:val="24"/>
          <w:szCs w:val="24"/>
        </w:rPr>
        <w:t xml:space="preserve"> chick samples.  The number of individuals </w:t>
      </w:r>
      <w:r w:rsidRPr="007649BC">
        <w:rPr>
          <w:rFonts w:ascii="Times New Roman" w:eastAsia="Times New Roman" w:hAnsi="Times New Roman" w:cs="Times New Roman"/>
          <w:sz w:val="24"/>
          <w:szCs w:val="24"/>
        </w:rPr>
        <w:t>contributing</w:t>
      </w:r>
      <w:r w:rsidRPr="004B72B7">
        <w:rPr>
          <w:rFonts w:ascii="Times New Roman" w:eastAsia="Times New Roman" w:hAnsi="Times New Roman" w:cs="Times New Roman"/>
          <w:sz w:val="24"/>
          <w:szCs w:val="24"/>
        </w:rPr>
        <w:t xml:space="preserve"> to each pool were not the same for every </w:t>
      </w:r>
      <w:r>
        <w:rPr>
          <w:rFonts w:ascii="Times New Roman" w:eastAsia="Times New Roman" w:hAnsi="Times New Roman" w:cs="Times New Roman"/>
          <w:sz w:val="24"/>
          <w:szCs w:val="24"/>
        </w:rPr>
        <w:t>library</w:t>
      </w:r>
      <w:r w:rsidRPr="004B72B7">
        <w:rPr>
          <w:rFonts w:ascii="Times New Roman" w:eastAsia="Times New Roman" w:hAnsi="Times New Roman" w:cs="Times New Roman"/>
          <w:sz w:val="24"/>
          <w:szCs w:val="24"/>
        </w:rPr>
        <w:t xml:space="preserve"> due to RNA extraction failures and a limited number of cloacal swabs per bird.  ANC represents chicks from Anchor/Pukenui Island, WH represents chicks from Whenua Hou/Codfish Island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0"/>
        <w:gridCol w:w="1202"/>
        <w:gridCol w:w="717"/>
        <w:gridCol w:w="1213"/>
        <w:gridCol w:w="1240"/>
        <w:gridCol w:w="1783"/>
        <w:gridCol w:w="450"/>
        <w:gridCol w:w="1211"/>
      </w:tblGrid>
      <w:tr w:rsidR="001B25E2" w:rsidRPr="001B25E2" w14:paraId="7FA304A3" w14:textId="77777777" w:rsidTr="001B25E2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BB4DD" w14:textId="0B9251D8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64619" w14:textId="0EA666C2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ā</w:t>
            </w: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ā</w:t>
            </w: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ō</w:t>
            </w: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EF5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8E62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1EC9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sampling 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F0E5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5E82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759F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</w:tr>
      <w:tr w:rsidR="001B25E2" w:rsidRPr="001B25E2" w14:paraId="53876E9C" w14:textId="77777777" w:rsidTr="001B25E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5CBF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F7C9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asca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C1C0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C0A9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/03/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F18C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7311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1FC7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F504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683485D8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471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21C5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tild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DBD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ED35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/03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E987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B90E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2C3E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95B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67D4D1AF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97E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aikawa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3F42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Kaw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A579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EB9A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/3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63E2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B0DE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0FF1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689E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34F30831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08F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aikawa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D656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a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949A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AC4C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/03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C334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8FA7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DC43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F8D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72B75EF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E04E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reta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E3E1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ukae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02EE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513A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9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F307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29C9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F485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8185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534305A3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83CF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reta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7EC8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 Rang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AE41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D44C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9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3B0B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F98C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4CF8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A419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B6B11DC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C18A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Gertrud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AA1B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aritu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B14F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1257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6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84F1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EB03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3B2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8DC6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2BEBEDF5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90D9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em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76F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wh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0513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7FF7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FA42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99A6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43AC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BF5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8F9CB9E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48DD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Konini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858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AC5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020F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E3C2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7D2B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B385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DC34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8033ABA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54F2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A747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asca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1F4C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78AE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1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94E6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1E15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EC69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5254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64C6F550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0E50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F60A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tild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C1DC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FCBE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1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DA6D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59A9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82D3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C07E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53C49FD3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DEF3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oitiiti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E825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akik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C403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95A2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5270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7C1C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13DD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E3F7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5FC60A76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4505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reta-A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A3E7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ukae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C466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5ED6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2732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838A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1E27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B95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2B82DBEB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C3D5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reta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F33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 Rang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1B4C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07BA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37A5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97E4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E2A6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CBB1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72D33D8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B896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Konini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4309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9768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44F0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1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8149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B7B7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B5E9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7A33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39FC5310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ACE9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470F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asca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F769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5998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F1E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4324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94FB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4FB5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0FB6FAD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B67B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6248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tild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43B7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A17C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EF51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CB45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F50A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6425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3B2600DD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80D8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oitiiti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C9B9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akik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8A5C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7B3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0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CD9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2A61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AF16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C2B4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0E974766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BFA9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reta-A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9910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ukae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DA46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86AE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A841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9AA6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B725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F02B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5E8DE766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ADAA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reta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27D1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ta Rang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18C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144F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F73D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B330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26BE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2C2F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5B2C5E84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32F5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Gertrud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AE23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aritu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401E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A238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10BB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BCA7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326A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8BF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17D6FC54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2DB5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em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5C6A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wh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33FB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07F7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2/07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7ABB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4368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C636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D82F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6B20E65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AE2E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Konini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EACB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43C8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1BC7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1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6E88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38D0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7689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4C0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1FD31B97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F038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7D6F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asca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DC78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C2FB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EF16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F83D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181E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1811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1A584E49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6327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ian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AEB6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tild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6998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CA8B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86C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600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DB1C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18E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166B143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0089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otiiti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7041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akik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4C1C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A6D1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0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90DD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4A0D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B005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8F83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6A22672D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576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lic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4818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up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8F41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952C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2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A55A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4663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355C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8E4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4E05DA8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D0F5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lstic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1C52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57FD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68C7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03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7628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E92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D413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C652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089541F8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D87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F17D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nakour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16FB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686B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03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AA7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97EF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9130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D294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E5E45DF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06AE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ohu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23FB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angiwa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205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A361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5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949D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E69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52A1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D6CA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201A9750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B488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rgaret-Maree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9B4E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deli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D468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674D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5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D3BD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E6C5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03F5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9F93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2E0C7125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B93D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earl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107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tamu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7E81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F8BC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3226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B5E4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B83C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A806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517E7AE5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D52B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BDC4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E4B7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0D1A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4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7652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F9A0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5B03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764B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079C2F33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D7D8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68CA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nakour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F857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FFE0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4/04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1E7B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2B9F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D67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4E46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0534AF52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B65D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umek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E7FF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s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FC33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07CA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9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A052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3984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4EA9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F81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6652A4F7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69C0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Zephyr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C9E1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Lier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8F71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C5CC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5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F873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35C2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2A10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85C1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1489D930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8F3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lic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70C8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up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74F3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693C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9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EEB0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AD01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EFCA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009E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BFFAC0F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DC53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242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BBD1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1FBC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5457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618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7A76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EA2F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69866E85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A7B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729D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nakour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C06F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371D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3B2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484B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50F4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77DE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151BBD2A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ACF7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itapu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5D85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Bloxh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8EF0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6913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9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E129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C37B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27A4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9562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49CE7AD8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4AC4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ohu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3011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angiwa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D46C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27EA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2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134C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21F3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45CE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785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7C3E789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B972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Zephyr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1544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Lier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A333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39D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5DE4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DB52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B145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968B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3173123C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5A8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earl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765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tamu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5AEE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34A4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4/05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468E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8E56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3A1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3766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320982CA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F4B1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a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042D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Owh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00BC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02EC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/06/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E5FB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621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112A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62AE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2760D74F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5E5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289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7D03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ACF8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74A5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B306A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D197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6C49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BFB9871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0AE3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Solstice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9515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anakour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382F9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4862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06/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BCEE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D3F0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696A1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D57BC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497F7B6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41C6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itapu-A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1ED2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Bloxh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5219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60E1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5/07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88F8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21C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4145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C8FDE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117132D5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6E69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ohu-A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846C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Kaiak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0350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4DB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8/06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66A0F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F9AD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3F85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AA0A2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3C583F27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CFE6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hu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F7F13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angiwa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AD18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5B2F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/07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E7B2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84CF5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D2427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0BB2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B25E2" w:rsidRPr="001B25E2" w14:paraId="7442FDC3" w14:textId="77777777" w:rsidTr="001B25E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B844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Zephyr-A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F3C3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Lier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6C7D4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WH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CD76D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5/07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280B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A17B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CD300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762B8" w14:textId="77777777" w:rsidR="001B25E2" w:rsidRPr="001B25E2" w:rsidRDefault="001B25E2" w:rsidP="001B25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550B546" w14:textId="77777777" w:rsidR="001B25E2" w:rsidRPr="001B25E2" w:rsidRDefault="001B25E2" w:rsidP="001B25E2">
      <w:pPr>
        <w:rPr>
          <w:rFonts w:ascii="Times New Roman" w:hAnsi="Times New Roman" w:cs="Times New Roman"/>
          <w:sz w:val="24"/>
          <w:szCs w:val="24"/>
          <w:lang w:val="mi-NZ"/>
        </w:rPr>
      </w:pPr>
    </w:p>
    <w:sectPr w:rsidR="001B25E2" w:rsidRPr="001B2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3F92E" w14:textId="77777777" w:rsidR="00B22619" w:rsidRDefault="00B22619" w:rsidP="001B25E2">
      <w:pPr>
        <w:spacing w:after="0" w:line="240" w:lineRule="auto"/>
      </w:pPr>
      <w:r>
        <w:separator/>
      </w:r>
    </w:p>
  </w:endnote>
  <w:endnote w:type="continuationSeparator" w:id="0">
    <w:p w14:paraId="17591050" w14:textId="77777777" w:rsidR="00B22619" w:rsidRDefault="00B22619" w:rsidP="001B2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F6F1C" w14:textId="77777777" w:rsidR="00B22619" w:rsidRDefault="00B22619" w:rsidP="001B25E2">
      <w:pPr>
        <w:spacing w:after="0" w:line="240" w:lineRule="auto"/>
      </w:pPr>
      <w:r>
        <w:separator/>
      </w:r>
    </w:p>
  </w:footnote>
  <w:footnote w:type="continuationSeparator" w:id="0">
    <w:p w14:paraId="543A2B41" w14:textId="77777777" w:rsidR="00B22619" w:rsidRDefault="00B22619" w:rsidP="001B25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E2"/>
    <w:rsid w:val="001411B0"/>
    <w:rsid w:val="001B25E2"/>
    <w:rsid w:val="002B6012"/>
    <w:rsid w:val="002D636E"/>
    <w:rsid w:val="00464E41"/>
    <w:rsid w:val="007003FA"/>
    <w:rsid w:val="00B22619"/>
    <w:rsid w:val="00B674E9"/>
    <w:rsid w:val="00B81BD4"/>
    <w:rsid w:val="00C24A04"/>
    <w:rsid w:val="00F3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3573"/>
  <w15:chartTrackingRefBased/>
  <w15:docId w15:val="{6BA58159-0074-4AFA-A679-1A1FAA3B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5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5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5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5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5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5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5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5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5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5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5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5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5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5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5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5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5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5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5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5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5E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2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5E2"/>
  </w:style>
  <w:style w:type="paragraph" w:styleId="Footer">
    <w:name w:val="footer"/>
    <w:basedOn w:val="Normal"/>
    <w:link w:val="FooterChar"/>
    <w:uiPriority w:val="99"/>
    <w:unhideWhenUsed/>
    <w:rsid w:val="001B2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Ayriss</dc:creator>
  <cp:keywords/>
  <dc:description/>
  <cp:lastModifiedBy>Natalie Ayriss</cp:lastModifiedBy>
  <cp:revision>2</cp:revision>
  <dcterms:created xsi:type="dcterms:W3CDTF">2025-06-26T20:48:00Z</dcterms:created>
  <dcterms:modified xsi:type="dcterms:W3CDTF">2025-06-26T20:48:00Z</dcterms:modified>
</cp:coreProperties>
</file>